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EC4EF" w14:textId="77777777" w:rsidR="005976FF" w:rsidRDefault="005976FF" w:rsidP="005976FF">
      <w:pPr>
        <w:widowControl/>
        <w:spacing w:line="360" w:lineRule="auto"/>
        <w:rPr>
          <w:rFonts w:ascii="Times New Roman" w:hAnsi="Times New Roman"/>
          <w:b/>
          <w:color w:val="FF0000"/>
          <w:sz w:val="20"/>
          <w:szCs w:val="20"/>
        </w:rPr>
      </w:pPr>
      <w:r>
        <w:rPr>
          <w:rFonts w:ascii="Times New Roman" w:hAnsi="Times New Roman"/>
          <w:b/>
          <w:color w:val="FF0000"/>
        </w:rPr>
        <w:t>Supplement Table</w:t>
      </w:r>
      <w:r>
        <w:rPr>
          <w:rFonts w:ascii="Times New Roman" w:hAnsi="Times New Roman"/>
          <w:b/>
          <w:color w:val="FF0000"/>
          <w:sz w:val="24"/>
        </w:rPr>
        <w:t xml:space="preserve"> </w:t>
      </w:r>
      <w:proofErr w:type="gramStart"/>
      <w:r>
        <w:rPr>
          <w:rFonts w:ascii="Times New Roman" w:hAnsi="Times New Roman" w:hint="eastAsia"/>
          <w:b/>
          <w:color w:val="FF0000"/>
          <w:sz w:val="24"/>
        </w:rPr>
        <w:t xml:space="preserve">1 </w:t>
      </w:r>
      <w:r>
        <w:rPr>
          <w:rFonts w:ascii="Times New Roman" w:eastAsia="AdvOT1efcda3b . B" w:hAnsi="Times New Roman"/>
          <w:b/>
          <w:color w:val="FF0000"/>
          <w:kern w:val="0"/>
          <w:sz w:val="20"/>
          <w:szCs w:val="20"/>
          <w:lang w:bidi="ar"/>
        </w:rPr>
        <w:t>.</w:t>
      </w:r>
      <w:proofErr w:type="gramEnd"/>
      <w:r>
        <w:rPr>
          <w:rFonts w:ascii="Times New Roman" w:eastAsia="AdvOT596495f2" w:hAnsi="Times New Roman"/>
          <w:b/>
          <w:color w:val="FF0000"/>
          <w:kern w:val="0"/>
          <w:sz w:val="20"/>
          <w:szCs w:val="20"/>
          <w:lang w:bidi="ar"/>
        </w:rPr>
        <w:t xml:space="preserve"> Primer sets designed for quantitative real-time PCR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365"/>
        <w:gridCol w:w="1305"/>
        <w:gridCol w:w="5636"/>
      </w:tblGrid>
      <w:tr w:rsidR="005976FF" w14:paraId="54430D08" w14:textId="77777777" w:rsidTr="009F3577">
        <w:trPr>
          <w:jc w:val="center"/>
        </w:trPr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5F36A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282D9A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AdvOT596495f2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rimers</w:t>
            </w:r>
          </w:p>
        </w:tc>
        <w:tc>
          <w:tcPr>
            <w:tcW w:w="5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6A7625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Sequence (5</w:t>
            </w:r>
            <w:r>
              <w:rPr>
                <w:rFonts w:ascii="Times New Roman" w:eastAsia="TeX_CM_Maths_Symbols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 xml:space="preserve">′ </w:t>
            </w:r>
            <w:r>
              <w:rPr>
                <w:rFonts w:ascii="Times New Roman" w:eastAsia="CharisSIL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-3</w:t>
            </w:r>
            <w:proofErr w:type="gramStart"/>
            <w:r>
              <w:rPr>
                <w:rFonts w:ascii="Times New Roman" w:eastAsia="TeX_CM_Maths_Symbols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 xml:space="preserve">′ </w:t>
            </w:r>
            <w:r>
              <w:rPr>
                <w:rFonts w:ascii="Times New Roman" w:eastAsia="CharisSIL" w:hAnsi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)</w:t>
            </w:r>
            <w:proofErr w:type="gramEnd"/>
          </w:p>
        </w:tc>
      </w:tr>
      <w:tr w:rsidR="005976FF" w14:paraId="06C4E667" w14:textId="77777777" w:rsidTr="009F3577">
        <w:trPr>
          <w:trHeight w:val="470"/>
          <w:jc w:val="center"/>
        </w:trPr>
        <w:tc>
          <w:tcPr>
            <w:tcW w:w="1398" w:type="dxa"/>
            <w:vMerge w:val="restart"/>
            <w:tcBorders>
              <w:top w:val="single" w:sz="8" w:space="0" w:color="auto"/>
            </w:tcBorders>
            <w:vAlign w:val="center"/>
          </w:tcPr>
          <w:p w14:paraId="2B57D076" w14:textId="77777777" w:rsidR="005976FF" w:rsidRPr="00DF4692" w:rsidRDefault="005976FF" w:rsidP="009F3577">
            <w:pPr>
              <w:widowControl/>
              <w:ind w:firstLineChars="100" w:firstLine="200"/>
              <w:jc w:val="center"/>
              <w:rPr>
                <w:i/>
                <w:iCs/>
              </w:rPr>
            </w:pPr>
            <w:r w:rsidRPr="00DF469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  <w:p w14:paraId="62E50F90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tcBorders>
              <w:top w:val="single" w:sz="8" w:space="0" w:color="auto"/>
            </w:tcBorders>
            <w:vAlign w:val="center"/>
          </w:tcPr>
          <w:p w14:paraId="0892F935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tcBorders>
              <w:top w:val="single" w:sz="8" w:space="0" w:color="auto"/>
            </w:tcBorders>
            <w:vAlign w:val="center"/>
          </w:tcPr>
          <w:p w14:paraId="096F1D54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CAGAACATCATCCCTGCAT</w:t>
            </w:r>
          </w:p>
        </w:tc>
      </w:tr>
      <w:tr w:rsidR="005976FF" w14:paraId="3B62A6A3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4AC7AA73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68E2DDFC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626AEF13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TGCTTCACCACCTTCTTGA</w:t>
            </w:r>
          </w:p>
        </w:tc>
      </w:tr>
      <w:tr w:rsidR="005976FF" w14:paraId="7E4A09D4" w14:textId="77777777" w:rsidTr="009F3577">
        <w:trPr>
          <w:trHeight w:val="749"/>
          <w:jc w:val="center"/>
        </w:trPr>
        <w:tc>
          <w:tcPr>
            <w:tcW w:w="1398" w:type="dxa"/>
            <w:vMerge w:val="restart"/>
            <w:vAlign w:val="center"/>
          </w:tcPr>
          <w:p w14:paraId="529F82EC" w14:textId="77777777" w:rsidR="005976FF" w:rsidRPr="00DF4692" w:rsidRDefault="005976FF" w:rsidP="009F3577">
            <w:pPr>
              <w:widowControl/>
              <w:jc w:val="center"/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DF469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cln</w:t>
            </w:r>
            <w:proofErr w:type="spellEnd"/>
          </w:p>
          <w:p w14:paraId="4C6E6B0E" w14:textId="77777777" w:rsidR="005976FF" w:rsidRPr="00DF4692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430DD153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042443CF" w14:textId="77777777" w:rsidR="005976FF" w:rsidRDefault="005976FF" w:rsidP="009F3577">
            <w:pPr>
              <w:widowControl/>
              <w:ind w:firstLineChars="600" w:firstLine="1200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CGTTCGACCAATGCTCTCTCA</w:t>
            </w:r>
          </w:p>
        </w:tc>
      </w:tr>
      <w:tr w:rsidR="005976FF" w14:paraId="063AF707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7967FB9B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252C513C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3035423D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TCCTCCAAAGATGCCCGTTC</w:t>
            </w:r>
          </w:p>
        </w:tc>
      </w:tr>
      <w:tr w:rsidR="005976FF" w14:paraId="52E22738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1F238B5B" w14:textId="77777777" w:rsidR="005976FF" w:rsidRPr="00DF4692" w:rsidRDefault="005976FF" w:rsidP="009F3577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DF4692">
              <w:rPr>
                <w:rFonts w:ascii="Times New Roman" w:hAnsi="Times New Roman"/>
                <w:i/>
                <w:iCs/>
              </w:rPr>
              <w:t>Cldn1</w:t>
            </w:r>
          </w:p>
          <w:p w14:paraId="31A5E44C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443400F7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1A15D6E7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GGTATGAATTTGGCCAGGCT</w:t>
            </w:r>
          </w:p>
        </w:tc>
      </w:tr>
      <w:tr w:rsidR="005976FF" w14:paraId="12000A80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49077E3D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3F82BD68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15A9110E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GAGGTTGTTTTCCGGGGACAG</w:t>
            </w:r>
          </w:p>
        </w:tc>
      </w:tr>
      <w:tr w:rsidR="005976FF" w14:paraId="1CC2D02D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269F7DC2" w14:textId="77777777" w:rsidR="005976FF" w:rsidRPr="00DF4692" w:rsidRDefault="005976FF" w:rsidP="009F3577">
            <w:pPr>
              <w:widowControl/>
              <w:ind w:firstLineChars="200" w:firstLine="400"/>
              <w:rPr>
                <w:i/>
                <w:iCs/>
              </w:rPr>
            </w:pPr>
            <w:r w:rsidRPr="00DF469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O</w:t>
            </w: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F469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  <w:p w14:paraId="4FA84A3A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634693E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23B61EA8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CTCAGAAACCTCAAGCGAAG</w:t>
            </w:r>
          </w:p>
        </w:tc>
      </w:tr>
      <w:tr w:rsidR="005976FF" w14:paraId="1188F340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78B90A36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6DC9BED6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6FAB1671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GCTGACTCTGAGAATGGACT</w:t>
            </w:r>
          </w:p>
        </w:tc>
      </w:tr>
      <w:tr w:rsidR="005976FF" w14:paraId="1121F5F0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4DE89E03" w14:textId="77777777" w:rsidR="005976FF" w:rsidRPr="00DF4692" w:rsidRDefault="005976FF" w:rsidP="009F3577">
            <w:pPr>
              <w:widowControl/>
              <w:jc w:val="center"/>
              <w:rPr>
                <w:i/>
                <w:iCs/>
              </w:rPr>
            </w:pPr>
            <w:r w:rsidRPr="00DF469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NF-α</w:t>
            </w:r>
          </w:p>
          <w:p w14:paraId="7002C908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35E71FFC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7EC2C58F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CCTCTTCTCATTCCTGCTCG</w:t>
            </w:r>
          </w:p>
        </w:tc>
      </w:tr>
      <w:tr w:rsidR="005976FF" w14:paraId="3BD6D427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5EE4BCBF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829CCF2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46A8266C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CCTCTTCTCATTCCTGCTCG</w:t>
            </w:r>
          </w:p>
        </w:tc>
      </w:tr>
      <w:tr w:rsidR="005976FF" w14:paraId="038BB41F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3B95AA9E" w14:textId="77777777" w:rsidR="005976FF" w:rsidRPr="00DF4692" w:rsidRDefault="005976FF" w:rsidP="009F3577">
            <w:pPr>
              <w:widowControl/>
              <w:ind w:firstLineChars="200" w:firstLine="400"/>
              <w:rPr>
                <w:i/>
                <w:iCs/>
              </w:rPr>
            </w:pPr>
            <w:r w:rsidRPr="00DF469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L-6</w:t>
            </w:r>
          </w:p>
          <w:p w14:paraId="77BF500E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16F0F11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1CA1BAE5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ACTGCCTTCCCTACTTCAC</w:t>
            </w:r>
          </w:p>
        </w:tc>
      </w:tr>
      <w:tr w:rsidR="005976FF" w14:paraId="48F5D47B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2189A879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3910E351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57ED62D8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GGTCTGTTGTGGGTGGTATCC</w:t>
            </w:r>
          </w:p>
        </w:tc>
      </w:tr>
      <w:tr w:rsidR="005976FF" w14:paraId="23A9406E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19E54EA0" w14:textId="77777777" w:rsidR="005976FF" w:rsidRPr="00DF4692" w:rsidRDefault="005976FF" w:rsidP="009F3577">
            <w:pPr>
              <w:widowControl/>
              <w:jc w:val="center"/>
              <w:rPr>
                <w:i/>
                <w:iCs/>
              </w:rPr>
            </w:pPr>
            <w:r w:rsidRPr="00DF469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L-1β</w:t>
            </w:r>
          </w:p>
          <w:p w14:paraId="0D05FEBC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3A0A2506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323B2FE5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TTTGAGTCTGCACAGTTCCCC</w:t>
            </w:r>
          </w:p>
        </w:tc>
      </w:tr>
      <w:tr w:rsidR="005976FF" w14:paraId="2E90170A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2F198671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14765A9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2B13B83F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GGTTCCATGGTGAAGTCAAC</w:t>
            </w:r>
          </w:p>
        </w:tc>
      </w:tr>
      <w:tr w:rsidR="005976FF" w14:paraId="38FC45E2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68D0AAEB" w14:textId="77777777" w:rsidR="005976FF" w:rsidRPr="00972A27" w:rsidRDefault="005976FF" w:rsidP="009F3577">
            <w:pPr>
              <w:widowControl/>
              <w:jc w:val="center"/>
              <w:rPr>
                <w:i/>
                <w:iCs/>
              </w:rPr>
            </w:pPr>
            <w:r w:rsidRPr="00972A27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N</w:t>
            </w:r>
          </w:p>
          <w:p w14:paraId="2839D81F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4E24D7DB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7679C80B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CTGTACTTGTCTGGGCGAAGG</w:t>
            </w:r>
          </w:p>
        </w:tc>
      </w:tr>
      <w:tr w:rsidR="005976FF" w14:paraId="71E94960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4111BA8E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602EB00D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7A24D416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CTCTGTTGTCCTTCTTGCTCC</w:t>
            </w:r>
          </w:p>
        </w:tc>
      </w:tr>
      <w:tr w:rsidR="005976FF" w14:paraId="242E7303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1DB0CB9B" w14:textId="77777777" w:rsidR="005976FF" w:rsidRPr="00972A27" w:rsidRDefault="005976FF" w:rsidP="009F3577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972A27">
              <w:rPr>
                <w:rFonts w:ascii="Times New Roman" w:hAnsi="Times New Roman"/>
                <w:i/>
                <w:iCs/>
              </w:rPr>
              <w:t>ACTA2</w:t>
            </w:r>
          </w:p>
          <w:p w14:paraId="227FCA29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1B7B3A00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616CC0D4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TGTCCCTCTATGCTTCTGGA</w:t>
            </w:r>
          </w:p>
        </w:tc>
      </w:tr>
      <w:tr w:rsidR="005976FF" w14:paraId="1A3C2AC1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24FF0672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66A6FA69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2EE1746C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GGAAGAAGAGGAAGCAGCAG</w:t>
            </w:r>
          </w:p>
        </w:tc>
      </w:tr>
      <w:tr w:rsidR="005976FF" w14:paraId="09B3A07F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1140E796" w14:textId="77777777" w:rsidR="005976FF" w:rsidRPr="00972A27" w:rsidRDefault="005976FF" w:rsidP="009F3577">
            <w:pPr>
              <w:widowControl/>
              <w:jc w:val="center"/>
              <w:rPr>
                <w:rFonts w:ascii="Times New Roman" w:hAnsi="Times New Roman"/>
                <w:i/>
                <w:iCs/>
              </w:rPr>
            </w:pPr>
            <w:r w:rsidRPr="00972A27">
              <w:rPr>
                <w:rFonts w:ascii="Times New Roman" w:hAnsi="Times New Roman"/>
                <w:i/>
                <w:iCs/>
              </w:rPr>
              <w:t>COLIA1</w:t>
            </w:r>
          </w:p>
          <w:p w14:paraId="0201252F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0FC3EB1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67FDABC5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GAACAAGGTGACAGAGGCATA</w:t>
            </w:r>
          </w:p>
        </w:tc>
      </w:tr>
      <w:tr w:rsidR="005976FF" w14:paraId="6AF4D6F9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4B20D924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46370BFA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48D33DC0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TGAAGTCATAACCACCGCTG</w:t>
            </w:r>
          </w:p>
        </w:tc>
      </w:tr>
      <w:tr w:rsidR="005976FF" w14:paraId="26355B3E" w14:textId="77777777" w:rsidTr="009F3577">
        <w:trPr>
          <w:jc w:val="center"/>
        </w:trPr>
        <w:tc>
          <w:tcPr>
            <w:tcW w:w="1398" w:type="dxa"/>
            <w:vMerge w:val="restart"/>
            <w:vAlign w:val="center"/>
          </w:tcPr>
          <w:p w14:paraId="4DE801B2" w14:textId="77777777" w:rsidR="005976FF" w:rsidRPr="00972A27" w:rsidRDefault="005976FF" w:rsidP="009F3577">
            <w:pPr>
              <w:widowControl/>
              <w:jc w:val="center"/>
              <w:rPr>
                <w:i/>
                <w:iCs/>
              </w:rPr>
            </w:pPr>
            <w:r w:rsidRPr="00972A27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CP1</w:t>
            </w:r>
          </w:p>
          <w:p w14:paraId="5895F197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B62053A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771" w:type="dxa"/>
            <w:vAlign w:val="center"/>
          </w:tcPr>
          <w:p w14:paraId="4A6F2D9A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GCTGCTACTCATTCACTGGCA</w:t>
            </w:r>
          </w:p>
        </w:tc>
      </w:tr>
      <w:tr w:rsidR="005976FF" w14:paraId="6873A388" w14:textId="77777777" w:rsidTr="009F3577">
        <w:trPr>
          <w:jc w:val="center"/>
        </w:trPr>
        <w:tc>
          <w:tcPr>
            <w:tcW w:w="1398" w:type="dxa"/>
            <w:vMerge/>
            <w:vAlign w:val="center"/>
          </w:tcPr>
          <w:p w14:paraId="67FA1B62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3" w:type="dxa"/>
            <w:vAlign w:val="center"/>
          </w:tcPr>
          <w:p w14:paraId="00F971D8" w14:textId="77777777" w:rsidR="005976FF" w:rsidRDefault="005976FF" w:rsidP="009F357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harisSIL" w:hAnsi="Times New Roman"/>
                <w:color w:val="FF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771" w:type="dxa"/>
            <w:vAlign w:val="center"/>
          </w:tcPr>
          <w:p w14:paraId="7C912CE1" w14:textId="77777777" w:rsidR="005976FF" w:rsidRDefault="005976FF" w:rsidP="009F3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GGGGTCAGCACAGATCTCTCT</w:t>
            </w:r>
          </w:p>
        </w:tc>
      </w:tr>
    </w:tbl>
    <w:p w14:paraId="37557E16" w14:textId="77777777" w:rsidR="005976FF" w:rsidRDefault="005976FF" w:rsidP="005976FF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648E171D" w14:textId="77777777" w:rsidR="005976FF" w:rsidRDefault="005976FF"/>
    <w:sectPr w:rsidR="00597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cda3b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596495f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harisSIL">
    <w:altName w:val="Segoe Print"/>
    <w:charset w:val="00"/>
    <w:family w:val="auto"/>
    <w:pitch w:val="default"/>
  </w:font>
  <w:font w:name="TeX_CM_Maths_Symbol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FF"/>
    <w:rsid w:val="005976FF"/>
    <w:rsid w:val="00FC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AACF"/>
  <w15:chartTrackingRefBased/>
  <w15:docId w15:val="{AB6CEC10-C704-4426-9ACB-CE1196C2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6FF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玮 査</dc:creator>
  <cp:keywords/>
  <dc:description/>
  <cp:lastModifiedBy>炜玮 査</cp:lastModifiedBy>
  <cp:revision>1</cp:revision>
  <dcterms:created xsi:type="dcterms:W3CDTF">2024-07-29T04:03:00Z</dcterms:created>
  <dcterms:modified xsi:type="dcterms:W3CDTF">2024-07-29T04:04:00Z</dcterms:modified>
</cp:coreProperties>
</file>